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5AFCA" w14:textId="77777777" w:rsidR="00861C61" w:rsidRDefault="00861C61" w:rsidP="00861C61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ry Table 2. Antibodies used in flow cytometry analysis.</w:t>
      </w:r>
    </w:p>
    <w:p w14:paraId="6E05B345" w14:textId="77777777" w:rsidR="00861C61" w:rsidRPr="009F08D5" w:rsidRDefault="00861C61" w:rsidP="00861C61">
      <w:pPr>
        <w:spacing w:line="480" w:lineRule="auto"/>
        <w:jc w:val="center"/>
        <w:rPr>
          <w:b/>
        </w:rPr>
      </w:pPr>
      <w:r w:rsidRPr="002E4522">
        <w:rPr>
          <w:b/>
          <w:noProof/>
        </w:rPr>
        <w:drawing>
          <wp:inline distT="0" distB="0" distL="0" distR="0" wp14:anchorId="6BBB4491" wp14:editId="0A425B1A">
            <wp:extent cx="5943600" cy="3125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22659" w14:textId="77777777" w:rsidR="001B6D2B" w:rsidRDefault="00861C61"/>
    <w:sectPr w:rsidR="001B6D2B" w:rsidSect="00E02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61"/>
    <w:rsid w:val="00011A6F"/>
    <w:rsid w:val="00012422"/>
    <w:rsid w:val="00015CE3"/>
    <w:rsid w:val="00077F59"/>
    <w:rsid w:val="00082CB5"/>
    <w:rsid w:val="000A67AE"/>
    <w:rsid w:val="000D317D"/>
    <w:rsid w:val="000E40CE"/>
    <w:rsid w:val="0017106C"/>
    <w:rsid w:val="00195766"/>
    <w:rsid w:val="001B2654"/>
    <w:rsid w:val="001B4B98"/>
    <w:rsid w:val="001E679E"/>
    <w:rsid w:val="001F4BDB"/>
    <w:rsid w:val="0020402B"/>
    <w:rsid w:val="002117D7"/>
    <w:rsid w:val="00250FDE"/>
    <w:rsid w:val="002A1235"/>
    <w:rsid w:val="002A515C"/>
    <w:rsid w:val="002D0556"/>
    <w:rsid w:val="002D0B84"/>
    <w:rsid w:val="00304277"/>
    <w:rsid w:val="00305030"/>
    <w:rsid w:val="00321BF2"/>
    <w:rsid w:val="003365BF"/>
    <w:rsid w:val="00347361"/>
    <w:rsid w:val="00353ED5"/>
    <w:rsid w:val="0039030A"/>
    <w:rsid w:val="003B0216"/>
    <w:rsid w:val="003B3626"/>
    <w:rsid w:val="003D6A68"/>
    <w:rsid w:val="003E4EF7"/>
    <w:rsid w:val="0044362D"/>
    <w:rsid w:val="00451FA3"/>
    <w:rsid w:val="004736D2"/>
    <w:rsid w:val="004A2DB8"/>
    <w:rsid w:val="004C5706"/>
    <w:rsid w:val="004D0981"/>
    <w:rsid w:val="004F0A58"/>
    <w:rsid w:val="004F471E"/>
    <w:rsid w:val="005509D1"/>
    <w:rsid w:val="00556D7A"/>
    <w:rsid w:val="005747D2"/>
    <w:rsid w:val="005853CB"/>
    <w:rsid w:val="00587395"/>
    <w:rsid w:val="005B048A"/>
    <w:rsid w:val="005B1060"/>
    <w:rsid w:val="005E30FD"/>
    <w:rsid w:val="005E3A65"/>
    <w:rsid w:val="006079FE"/>
    <w:rsid w:val="00616919"/>
    <w:rsid w:val="006A7A46"/>
    <w:rsid w:val="006D1E88"/>
    <w:rsid w:val="006F0C48"/>
    <w:rsid w:val="00744C09"/>
    <w:rsid w:val="00766D7D"/>
    <w:rsid w:val="007F061E"/>
    <w:rsid w:val="008210F3"/>
    <w:rsid w:val="008415C6"/>
    <w:rsid w:val="00856C8E"/>
    <w:rsid w:val="00861C61"/>
    <w:rsid w:val="008A5A61"/>
    <w:rsid w:val="008B39A6"/>
    <w:rsid w:val="008D5BFB"/>
    <w:rsid w:val="008E3DE1"/>
    <w:rsid w:val="008F10C1"/>
    <w:rsid w:val="00986E82"/>
    <w:rsid w:val="009962D3"/>
    <w:rsid w:val="00997D4C"/>
    <w:rsid w:val="009A3D29"/>
    <w:rsid w:val="009B3401"/>
    <w:rsid w:val="009C4CF3"/>
    <w:rsid w:val="009E2961"/>
    <w:rsid w:val="009E40F6"/>
    <w:rsid w:val="009F2F62"/>
    <w:rsid w:val="009F4397"/>
    <w:rsid w:val="00A13899"/>
    <w:rsid w:val="00A41D19"/>
    <w:rsid w:val="00A510F5"/>
    <w:rsid w:val="00A747BC"/>
    <w:rsid w:val="00A81584"/>
    <w:rsid w:val="00B12574"/>
    <w:rsid w:val="00B1701B"/>
    <w:rsid w:val="00B538E9"/>
    <w:rsid w:val="00B56282"/>
    <w:rsid w:val="00B7110D"/>
    <w:rsid w:val="00B75A58"/>
    <w:rsid w:val="00B91FB8"/>
    <w:rsid w:val="00B960D1"/>
    <w:rsid w:val="00BD3337"/>
    <w:rsid w:val="00BF11FB"/>
    <w:rsid w:val="00BF2D44"/>
    <w:rsid w:val="00BF4F4B"/>
    <w:rsid w:val="00C00974"/>
    <w:rsid w:val="00C03FB9"/>
    <w:rsid w:val="00C205FE"/>
    <w:rsid w:val="00C24D3A"/>
    <w:rsid w:val="00C45A98"/>
    <w:rsid w:val="00C54734"/>
    <w:rsid w:val="00C83ED7"/>
    <w:rsid w:val="00C92A77"/>
    <w:rsid w:val="00CA30DF"/>
    <w:rsid w:val="00CC311B"/>
    <w:rsid w:val="00CE09B2"/>
    <w:rsid w:val="00D1653E"/>
    <w:rsid w:val="00D16BC1"/>
    <w:rsid w:val="00D74271"/>
    <w:rsid w:val="00D81488"/>
    <w:rsid w:val="00D814E2"/>
    <w:rsid w:val="00DC01B7"/>
    <w:rsid w:val="00DD406B"/>
    <w:rsid w:val="00E02C0F"/>
    <w:rsid w:val="00E03940"/>
    <w:rsid w:val="00E43520"/>
    <w:rsid w:val="00E54BC8"/>
    <w:rsid w:val="00E70CE6"/>
    <w:rsid w:val="00E80786"/>
    <w:rsid w:val="00E90B77"/>
    <w:rsid w:val="00EA237B"/>
    <w:rsid w:val="00EA7624"/>
    <w:rsid w:val="00EB63C3"/>
    <w:rsid w:val="00EE7A24"/>
    <w:rsid w:val="00F21695"/>
    <w:rsid w:val="00F31A54"/>
    <w:rsid w:val="00F62062"/>
    <w:rsid w:val="00F6229B"/>
    <w:rsid w:val="00F87D41"/>
    <w:rsid w:val="00FB1C2D"/>
    <w:rsid w:val="00FE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EBE41"/>
  <w14:defaultImageDpi w14:val="32767"/>
  <w15:chartTrackingRefBased/>
  <w15:docId w15:val="{5013819E-6047-6F4E-8098-8995EADF5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1C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areddy, Siddappa</dc:creator>
  <cp:keywords/>
  <dc:description/>
  <cp:lastModifiedBy>Byrareddy, Siddappa</cp:lastModifiedBy>
  <cp:revision>1</cp:revision>
  <dcterms:created xsi:type="dcterms:W3CDTF">2020-06-28T21:05:00Z</dcterms:created>
  <dcterms:modified xsi:type="dcterms:W3CDTF">2020-06-28T21:06:00Z</dcterms:modified>
</cp:coreProperties>
</file>